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997C8B" w:rsidR="00997C8B" w:rsidRDefault="00997C8B" w14:paraId="31CA7F8E" w14:textId="406801AB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23F92123" w:rsidR="00997C8B">
        <w:rPr>
          <w:rFonts w:ascii="Times New Roman" w:hAnsi="Times New Roman" w:cs="Times New Roman"/>
          <w:b w:val="1"/>
          <w:bCs w:val="1"/>
          <w:color w:val="000000" w:themeColor="text1" w:themeTint="FF" w:themeShade="FF"/>
          <w:sz w:val="24"/>
          <w:szCs w:val="24"/>
        </w:rPr>
        <w:t xml:space="preserve">Supplementary File </w:t>
      </w:r>
      <w:r w:rsidRPr="23F92123" w:rsidR="553F17CC">
        <w:rPr>
          <w:rFonts w:ascii="Times New Roman" w:hAnsi="Times New Roman" w:cs="Times New Roman"/>
          <w:b w:val="1"/>
          <w:bCs w:val="1"/>
          <w:color w:val="000000" w:themeColor="text1" w:themeTint="FF" w:themeShade="FF"/>
          <w:sz w:val="24"/>
          <w:szCs w:val="24"/>
        </w:rPr>
        <w:t>2</w:t>
      </w:r>
      <w:r w:rsidRPr="23F92123" w:rsidR="00997C8B">
        <w:rPr>
          <w:rFonts w:ascii="Times New Roman" w:hAnsi="Times New Roman" w:cs="Times New Roman"/>
          <w:b w:val="1"/>
          <w:bCs w:val="1"/>
          <w:color w:val="000000" w:themeColor="text1" w:themeTint="FF" w:themeShade="FF"/>
          <w:sz w:val="24"/>
          <w:szCs w:val="24"/>
        </w:rPr>
        <w:t>.</w:t>
      </w:r>
      <w:r w:rsidRPr="23F92123" w:rsidR="00997C8B">
        <w:rPr>
          <w:rFonts w:ascii="Times New Roman" w:hAnsi="Times New Roman" w:cs="Times New Roman"/>
          <w:color w:val="000000" w:themeColor="text1" w:themeTint="FF" w:themeShade="FF"/>
          <w:sz w:val="24"/>
          <w:szCs w:val="24"/>
        </w:rPr>
        <w:t xml:space="preserve"> Information Types in Nursing Summaries</w:t>
      </w:r>
    </w:p>
    <w:p w:rsidR="00997C8B" w:rsidRDefault="00997C8B" w14:paraId="1DE9F7D6" w14:textId="77777777"/>
    <w:tbl>
      <w:tblPr>
        <w:tblW w:w="90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420"/>
        <w:gridCol w:w="5670"/>
      </w:tblGrid>
      <w:tr w:rsidR="00B7734D" w:rsidTr="23F92123" w14:paraId="5BE57F9C" w14:textId="77777777">
        <w:tc>
          <w:tcPr>
            <w:tcW w:w="3420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single" w:color="FFFFFF" w:themeColor="background1" w:sz="8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Pr="00E02C5F" w:rsidR="00B7734D" w:rsidP="00B7734D" w:rsidRDefault="00B7734D" w14:paraId="406CDCDB" w14:textId="482B9E0D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 w:rsidRPr="00E02C5F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>Heading of information types</w:t>
            </w:r>
          </w:p>
        </w:tc>
        <w:tc>
          <w:tcPr>
            <w:tcW w:w="5670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single" w:color="FFFFFF" w:themeColor="background1" w:sz="8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Pr="00E02C5F" w:rsidR="00B7734D" w:rsidP="00B7734D" w:rsidRDefault="00B7734D" w14:paraId="2B61A436" w14:textId="54086976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 w:rsidRPr="00E02C5F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>Contents</w:t>
            </w:r>
          </w:p>
        </w:tc>
      </w:tr>
      <w:tr w:rsidR="00B7734D" w:rsidTr="23F92123" w14:paraId="6C1ACF11" w14:textId="77777777">
        <w:tc>
          <w:tcPr>
            <w:tcW w:w="3420" w:type="dxa"/>
            <w:tcBorders>
              <w:top w:val="nil"/>
              <w:left w:val="nil"/>
              <w:bottom w:val="single" w:color="000000" w:themeColor="text1" w:sz="8" w:space="0"/>
              <w:right w:val="single" w:color="FFFFFF" w:themeColor="background1" w:sz="8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Pr="00E02C5F" w:rsidR="00B7734D" w:rsidP="00463BA6" w:rsidRDefault="00B7734D" w14:paraId="0E5D7544" w14:textId="1C549E30">
            <w:pPr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 w:rsidRPr="00E02C5F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>About me</w:t>
            </w:r>
          </w:p>
        </w:tc>
        <w:tc>
          <w:tcPr>
            <w:tcW w:w="5670" w:type="dxa"/>
            <w:tcBorders>
              <w:top w:val="nil"/>
              <w:left w:val="nil"/>
              <w:bottom w:val="single" w:color="000000" w:themeColor="text1" w:sz="8" w:space="0"/>
              <w:right w:val="single" w:color="FFFFFF" w:themeColor="background1" w:sz="8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Pr="00E02C5F" w:rsidR="00B7734D" w:rsidP="00463BA6" w:rsidRDefault="00B7734D" w14:paraId="32687344" w14:textId="167BAE36">
            <w:pPr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 w:rsidRPr="00E02C5F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 xml:space="preserve">Individualized notes that nurses </w:t>
            </w:r>
            <w:r w:rsidRPr="00E02C5F" w:rsidR="00E02C5F">
              <w:rPr>
                <w:rFonts w:ascii="Times New Roman" w:hAnsi="Times New Roman" w:cs="Times New Roman"/>
                <w:sz w:val="24"/>
                <w:szCs w:val="24"/>
              </w:rPr>
              <w:t>use to track patient care</w:t>
            </w:r>
            <w:r w:rsidRPr="00E02C5F" w:rsidR="00997C8B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 xml:space="preserve"> (e.g., foley care)</w:t>
            </w:r>
          </w:p>
        </w:tc>
      </w:tr>
      <w:tr w:rsidR="00B7734D" w:rsidTr="23F92123" w14:paraId="3325747F" w14:textId="77777777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single" w:color="000000" w:themeColor="text1" w:sz="8" w:space="0"/>
              <w:right w:val="single" w:color="FFFFFF" w:themeColor="background1" w:sz="8" w:space="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Pr="00E02C5F" w:rsidR="00B7734D" w:rsidP="00463BA6" w:rsidRDefault="00B7734D" w14:paraId="5B86B76F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 w:rsidRPr="00E02C5F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>Activity order</w:t>
            </w:r>
          </w:p>
        </w:tc>
        <w:tc>
          <w:tcPr>
            <w:tcW w:w="5670" w:type="dxa"/>
            <w:tcBorders>
              <w:top w:val="nil"/>
              <w:left w:val="nil"/>
              <w:bottom w:val="single" w:color="000000" w:themeColor="text1" w:sz="8" w:space="0"/>
              <w:right w:val="single" w:color="FFFFFF" w:themeColor="background1" w:sz="8" w:space="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Pr="00E02C5F" w:rsidR="00B7734D" w:rsidP="04133AB6" w:rsidRDefault="00E02C5F" w14:paraId="5A380BB1" w14:textId="347EB92E">
            <w:pPr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 w:rsidRPr="04133AB6" w:rsidR="00E02C5F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  <w:t>O</w:t>
            </w:r>
            <w:r w:rsidRPr="04133AB6" w:rsidR="00B7734D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  <w:t xml:space="preserve">rder </w:t>
            </w:r>
            <w:r w:rsidRPr="04133AB6" w:rsidR="001E2AF7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  <w:t xml:space="preserve">regarding </w:t>
            </w:r>
            <w:r w:rsidRPr="04133AB6" w:rsidR="00E02C5F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  <w:t xml:space="preserve">the level of physical activity a </w:t>
            </w:r>
            <w:r w:rsidRPr="04133AB6" w:rsidR="00B7734D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  <w:t xml:space="preserve">patient </w:t>
            </w:r>
            <w:r w:rsidRPr="04133AB6" w:rsidR="00E02C5F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  <w:t>can engage in</w:t>
            </w:r>
          </w:p>
        </w:tc>
      </w:tr>
      <w:tr w:rsidR="00B7734D" w:rsidTr="23F92123" w14:paraId="4EDD8117" w14:textId="77777777">
        <w:tc>
          <w:tcPr>
            <w:tcW w:w="3420" w:type="dxa"/>
            <w:tcBorders>
              <w:top w:val="nil"/>
              <w:left w:val="nil"/>
              <w:bottom w:val="single" w:color="000000" w:themeColor="text1" w:sz="8" w:space="0"/>
              <w:right w:val="single" w:color="FFFFFF" w:themeColor="background1" w:sz="8" w:space="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Pr="00E02C5F" w:rsidR="00B7734D" w:rsidP="04133AB6" w:rsidRDefault="00B7734D" w14:paraId="3EF2F4E4" w14:textId="315B5FED">
            <w:pPr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 w:rsidRPr="04133AB6" w:rsidR="00B7734D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  <w:t xml:space="preserve">Additional links </w:t>
            </w:r>
          </w:p>
        </w:tc>
        <w:tc>
          <w:tcPr>
            <w:tcW w:w="5670" w:type="dxa"/>
            <w:tcBorders>
              <w:top w:val="nil"/>
              <w:left w:val="nil"/>
              <w:bottom w:val="single" w:color="000000" w:themeColor="text1" w:sz="8" w:space="0"/>
              <w:right w:val="single" w:color="FFFFFF" w:themeColor="background1" w:sz="8" w:space="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Pr="00E02C5F" w:rsidR="00B7734D" w:rsidP="00463BA6" w:rsidRDefault="00B7734D" w14:paraId="09A9B6FB" w14:textId="24794ECA">
            <w:pPr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 w:rsidRPr="00E02C5F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>Navigation</w:t>
            </w:r>
            <w:r w:rsidRPr="00E02C5F" w:rsidR="00E02C5F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>al</w:t>
            </w:r>
            <w:r w:rsidRPr="00E02C5F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 xml:space="preserve"> links </w:t>
            </w:r>
            <w:r w:rsidRPr="00E02C5F" w:rsidR="00E02C5F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>for</w:t>
            </w:r>
            <w:r w:rsidRPr="00E02C5F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 xml:space="preserve"> CRRT, ECMO, cardiac cath. history, dialysis, code blue, etc.</w:t>
            </w:r>
          </w:p>
        </w:tc>
      </w:tr>
      <w:tr w:rsidR="00B7734D" w:rsidTr="23F92123" w14:paraId="2B947EC8" w14:textId="77777777">
        <w:tc>
          <w:tcPr>
            <w:tcW w:w="3420" w:type="dxa"/>
            <w:tcBorders>
              <w:top w:val="nil"/>
              <w:left w:val="nil"/>
              <w:bottom w:val="single" w:color="000000" w:themeColor="text1" w:sz="8" w:space="0"/>
              <w:right w:val="single" w:color="FFFFFF" w:themeColor="background1" w:sz="8" w:space="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Pr="00E02C5F" w:rsidR="00B7734D" w:rsidP="00463BA6" w:rsidRDefault="00B7734D" w14:paraId="22AE3B41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 w:rsidRPr="00E02C5F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>Admission information</w:t>
            </w:r>
          </w:p>
        </w:tc>
        <w:tc>
          <w:tcPr>
            <w:tcW w:w="5670" w:type="dxa"/>
            <w:tcBorders>
              <w:top w:val="nil"/>
              <w:left w:val="nil"/>
              <w:bottom w:val="single" w:color="000000" w:themeColor="text1" w:sz="8" w:space="0"/>
              <w:right w:val="single" w:color="FFFFFF" w:themeColor="background1" w:sz="8" w:space="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Pr="00E02C5F" w:rsidR="00B7734D" w:rsidP="04133AB6" w:rsidRDefault="00E02C5F" w14:paraId="1123F5AC" w14:textId="187D4BE5">
            <w:pPr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 w:rsidRPr="04133AB6" w:rsidR="00E02C5F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  <w:t>Notes regarding</w:t>
            </w:r>
            <w:r w:rsidRPr="04133AB6" w:rsidR="00E02C5F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  <w:t xml:space="preserve"> </w:t>
            </w:r>
            <w:r w:rsidRPr="04133AB6" w:rsidR="00E02C5F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  <w:t xml:space="preserve">the </w:t>
            </w:r>
            <w:r w:rsidRPr="04133AB6" w:rsidR="00B7734D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  <w:t>patient</w:t>
            </w:r>
            <w:r w:rsidRPr="04133AB6" w:rsidR="00E02C5F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  <w:t>’s</w:t>
            </w:r>
            <w:r w:rsidRPr="04133AB6" w:rsidR="00B7734D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  <w:t xml:space="preserve"> admission </w:t>
            </w:r>
            <w:r w:rsidRPr="04133AB6" w:rsidR="00E02C5F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  <w:t>history</w:t>
            </w:r>
          </w:p>
        </w:tc>
      </w:tr>
      <w:tr w:rsidR="00B7734D" w:rsidTr="23F92123" w14:paraId="3919CCBF" w14:textId="77777777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single" w:color="000000" w:themeColor="text1" w:sz="8" w:space="0"/>
              <w:right w:val="single" w:color="FFFFFF" w:themeColor="background1" w:sz="8" w:space="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Pr="00E02C5F" w:rsidR="00B7734D" w:rsidP="00463BA6" w:rsidRDefault="00B7734D" w14:paraId="7AD09A71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 w:rsidRPr="00E02C5F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>Appointments</w:t>
            </w:r>
          </w:p>
        </w:tc>
        <w:tc>
          <w:tcPr>
            <w:tcW w:w="5670" w:type="dxa"/>
            <w:tcBorders>
              <w:top w:val="nil"/>
              <w:left w:val="nil"/>
              <w:bottom w:val="single" w:color="000000" w:themeColor="text1" w:sz="8" w:space="0"/>
              <w:right w:val="single" w:color="FFFFFF" w:themeColor="background1" w:sz="8" w:space="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Pr="00E02C5F" w:rsidR="00B7734D" w:rsidP="00463BA6" w:rsidRDefault="00B7734D" w14:paraId="2FC1CE73" w14:textId="7150C1FE">
            <w:pPr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 w:rsidRPr="00E02C5F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>Scheduled appointment</w:t>
            </w:r>
            <w:r w:rsidRPr="00E02C5F" w:rsidR="003306D0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>s for next 3 days</w:t>
            </w:r>
          </w:p>
        </w:tc>
      </w:tr>
      <w:tr w:rsidR="00B7734D" w:rsidTr="23F92123" w14:paraId="002B3227" w14:textId="77777777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single" w:color="000000" w:themeColor="text1" w:sz="8" w:space="0"/>
              <w:right w:val="single" w:color="FFFFFF" w:themeColor="background1" w:sz="8" w:space="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Pr="00E02C5F" w:rsidR="00B7734D" w:rsidP="00463BA6" w:rsidRDefault="00B7734D" w14:paraId="2DD0935B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 w:rsidRPr="00E02C5F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>Blood transfusion</w:t>
            </w:r>
          </w:p>
        </w:tc>
        <w:tc>
          <w:tcPr>
            <w:tcW w:w="5670" w:type="dxa"/>
            <w:tcBorders>
              <w:top w:val="nil"/>
              <w:left w:val="nil"/>
              <w:bottom w:val="single" w:color="000000" w:themeColor="text1" w:sz="8" w:space="0"/>
              <w:right w:val="single" w:color="FFFFFF" w:themeColor="background1" w:sz="8" w:space="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Pr="00E02C5F" w:rsidR="00B7734D" w:rsidP="00463BA6" w:rsidRDefault="00E02C5F" w14:paraId="35B1C6FA" w14:textId="58AACEEE">
            <w:pPr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>Navigational links for b</w:t>
            </w:r>
            <w:r w:rsidRPr="00E02C5F" w:rsidR="00B7734D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 xml:space="preserve">lood transfusion 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>orders, reports, and history</w:t>
            </w:r>
          </w:p>
        </w:tc>
      </w:tr>
      <w:tr w:rsidR="00B7734D" w:rsidTr="23F92123" w14:paraId="0A7C3969" w14:textId="77777777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single" w:color="000000" w:themeColor="text1" w:sz="8" w:space="0"/>
              <w:right w:val="single" w:color="FFFFFF" w:themeColor="background1" w:sz="8" w:space="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Pr="00E02C5F" w:rsidR="00B7734D" w:rsidP="00463BA6" w:rsidRDefault="00B7734D" w14:paraId="142FA0AB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 w:rsidRPr="00E02C5F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>Cardiac results</w:t>
            </w:r>
          </w:p>
        </w:tc>
        <w:tc>
          <w:tcPr>
            <w:tcW w:w="5670" w:type="dxa"/>
            <w:tcBorders>
              <w:top w:val="nil"/>
              <w:left w:val="nil"/>
              <w:bottom w:val="single" w:color="000000" w:themeColor="text1" w:sz="8" w:space="0"/>
              <w:right w:val="single" w:color="FFFFFF" w:themeColor="background1" w:sz="8" w:space="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Pr="00E02C5F" w:rsidR="00B7734D" w:rsidP="00463BA6" w:rsidRDefault="00B7734D" w14:paraId="023370D4" w14:textId="39D7F0D9">
            <w:pPr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 w:rsidRPr="00E02C5F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>Cardiac exam results</w:t>
            </w:r>
          </w:p>
        </w:tc>
      </w:tr>
      <w:tr w:rsidR="00B7734D" w:rsidTr="23F92123" w14:paraId="1E144C24" w14:textId="77777777">
        <w:tc>
          <w:tcPr>
            <w:tcW w:w="3420" w:type="dxa"/>
            <w:tcBorders>
              <w:top w:val="nil"/>
              <w:left w:val="nil"/>
              <w:bottom w:val="single" w:color="000000" w:themeColor="text1" w:sz="8" w:space="0"/>
              <w:right w:val="single" w:color="FFFFFF" w:themeColor="background1" w:sz="8" w:space="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Pr="00E02C5F" w:rsidR="00B7734D" w:rsidP="00B7734D" w:rsidRDefault="00B7734D" w14:paraId="5AB32640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 w:rsidRPr="00E02C5F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>Care coordination note</w:t>
            </w:r>
          </w:p>
        </w:tc>
        <w:tc>
          <w:tcPr>
            <w:tcW w:w="5670" w:type="dxa"/>
            <w:tcBorders>
              <w:top w:val="nil"/>
              <w:left w:val="nil"/>
              <w:bottom w:val="single" w:color="000000" w:themeColor="text1" w:sz="8" w:space="0"/>
              <w:right w:val="single" w:color="FFFFFF" w:themeColor="background1" w:sz="8" w:space="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Pr="00E02C5F" w:rsidR="00B7734D" w:rsidP="00B7734D" w:rsidRDefault="00997C8B" w14:paraId="25CF559E" w14:textId="604B4AC4">
            <w:pPr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 w:rsidRPr="00E02C5F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>Notes</w:t>
            </w:r>
            <w:r w:rsidR="001E2AF7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 xml:space="preserve"> on collaboration and communication between clinicians</w:t>
            </w:r>
            <w:r w:rsidRPr="00E02C5F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 xml:space="preserve"> </w:t>
            </w:r>
          </w:p>
        </w:tc>
      </w:tr>
      <w:tr w:rsidR="00B7734D" w:rsidTr="23F92123" w14:paraId="4F8070C1" w14:textId="77777777">
        <w:tc>
          <w:tcPr>
            <w:tcW w:w="3420" w:type="dxa"/>
            <w:tcBorders>
              <w:top w:val="nil"/>
              <w:left w:val="nil"/>
              <w:bottom w:val="single" w:color="000000" w:themeColor="text1" w:sz="8" w:space="0"/>
              <w:right w:val="single" w:color="FFFFFF" w:themeColor="background1" w:sz="8" w:space="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Pr="00E02C5F" w:rsidR="00B7734D" w:rsidP="00B7734D" w:rsidRDefault="00B7734D" w14:paraId="0BB9CE55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 w:rsidRPr="00E02C5F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>Discharge plans</w:t>
            </w:r>
          </w:p>
        </w:tc>
        <w:tc>
          <w:tcPr>
            <w:tcW w:w="5670" w:type="dxa"/>
            <w:tcBorders>
              <w:top w:val="nil"/>
              <w:left w:val="nil"/>
              <w:bottom w:val="single" w:color="000000" w:themeColor="text1" w:sz="8" w:space="0"/>
              <w:right w:val="single" w:color="FFFFFF" w:themeColor="background1" w:sz="8" w:space="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Pr="00E02C5F" w:rsidR="00B7734D" w:rsidP="00B7734D" w:rsidRDefault="001E2AF7" w14:paraId="722D50C4" w14:textId="4C2866EA">
            <w:pPr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>Navigational links for discharge plans and interdisciplinary care management</w:t>
            </w:r>
          </w:p>
        </w:tc>
      </w:tr>
      <w:tr w:rsidR="00B7734D" w:rsidTr="23F92123" w14:paraId="1714B62D" w14:textId="77777777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single" w:color="000000" w:themeColor="text1" w:sz="8" w:space="0"/>
              <w:right w:val="single" w:color="FFFFFF" w:themeColor="background1" w:sz="8" w:space="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Pr="00E02C5F" w:rsidR="00B7734D" w:rsidP="00B7734D" w:rsidRDefault="00B7734D" w14:paraId="0D727834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 w:rsidRPr="00E02C5F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>Diet order</w:t>
            </w:r>
          </w:p>
        </w:tc>
        <w:tc>
          <w:tcPr>
            <w:tcW w:w="5670" w:type="dxa"/>
            <w:tcBorders>
              <w:top w:val="nil"/>
              <w:left w:val="nil"/>
              <w:bottom w:val="single" w:color="000000" w:themeColor="text1" w:sz="8" w:space="0"/>
              <w:right w:val="single" w:color="FFFFFF" w:themeColor="background1" w:sz="8" w:space="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Pr="00E02C5F" w:rsidR="00B7734D" w:rsidP="04133AB6" w:rsidRDefault="001E2AF7" w14:paraId="7B7A1F6E" w14:textId="010DB2CB">
            <w:pPr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 w:rsidRPr="04133AB6" w:rsidR="001E2AF7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  <w:t>Order regarding the type of food and nutritional restrictions a patient should follow</w:t>
            </w:r>
            <w:r w:rsidRPr="04133AB6" w:rsidR="00997C8B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  <w:t xml:space="preserve"> </w:t>
            </w:r>
          </w:p>
        </w:tc>
      </w:tr>
      <w:tr w:rsidR="00B7734D" w:rsidTr="23F92123" w14:paraId="690C98FA" w14:textId="77777777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single" w:color="000000" w:themeColor="text1" w:sz="8" w:space="0"/>
              <w:right w:val="single" w:color="FFFFFF" w:themeColor="background1" w:sz="8" w:space="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Pr="00E02C5F" w:rsidR="00B7734D" w:rsidP="00B7734D" w:rsidRDefault="00B7734D" w14:paraId="109D8F87" w14:textId="0B4D9CBE">
            <w:pPr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 w:rsidRPr="00E02C5F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>Differential</w:t>
            </w:r>
            <w:r w:rsidRPr="00E02C5F" w:rsidR="00997C8B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>/</w:t>
            </w:r>
            <w:r w:rsidRPr="00E02C5F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>INR</w:t>
            </w:r>
          </w:p>
        </w:tc>
        <w:tc>
          <w:tcPr>
            <w:tcW w:w="5670" w:type="dxa"/>
            <w:tcBorders>
              <w:top w:val="nil"/>
              <w:left w:val="nil"/>
              <w:bottom w:val="single" w:color="000000" w:themeColor="text1" w:sz="8" w:space="0"/>
              <w:right w:val="single" w:color="FFFFFF" w:themeColor="background1" w:sz="8" w:space="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Pr="00E02C5F" w:rsidR="00B7734D" w:rsidP="00B7734D" w:rsidRDefault="00997C8B" w14:paraId="0797E3D8" w14:textId="3127EEE2">
            <w:pPr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 w:rsidRPr="00E02C5F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 xml:space="preserve">Laboratory exam results </w:t>
            </w:r>
            <w:r w:rsidR="001E2AF7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>for the</w:t>
            </w:r>
            <w:r w:rsidRPr="00E02C5F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 xml:space="preserve"> differential and INR</w:t>
            </w:r>
            <w:r w:rsidR="001E2AF7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 xml:space="preserve"> from the past 72 hours</w:t>
            </w:r>
          </w:p>
        </w:tc>
      </w:tr>
      <w:tr w:rsidR="00B7734D" w:rsidTr="23F92123" w14:paraId="27AA03B8" w14:textId="77777777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single" w:color="000000" w:themeColor="text1" w:sz="8" w:space="0"/>
              <w:right w:val="single" w:color="FFFFFF" w:themeColor="background1" w:sz="8" w:space="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Pr="00E02C5F" w:rsidR="00B7734D" w:rsidP="00B7734D" w:rsidRDefault="00B7734D" w14:paraId="2355A1EA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 w:rsidRPr="00E02C5F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>EKG results</w:t>
            </w:r>
          </w:p>
        </w:tc>
        <w:tc>
          <w:tcPr>
            <w:tcW w:w="5670" w:type="dxa"/>
            <w:tcBorders>
              <w:top w:val="nil"/>
              <w:left w:val="nil"/>
              <w:bottom w:val="single" w:color="000000" w:themeColor="text1" w:sz="8" w:space="0"/>
              <w:right w:val="single" w:color="FFFFFF" w:themeColor="background1" w:sz="8" w:space="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Pr="00E02C5F" w:rsidR="00B7734D" w:rsidP="00B7734D" w:rsidRDefault="009702A3" w14:paraId="2731417C" w14:textId="667F0CB2">
            <w:pPr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 xml:space="preserve">Navigational link for </w:t>
            </w:r>
            <w:r w:rsidRPr="00E02C5F" w:rsidR="00997C8B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>EKG results</w:t>
            </w:r>
          </w:p>
        </w:tc>
      </w:tr>
      <w:tr w:rsidR="00B7734D" w:rsidTr="23F92123" w14:paraId="7E63A8EE" w14:textId="77777777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single" w:color="000000" w:themeColor="text1" w:sz="8" w:space="0"/>
              <w:right w:val="single" w:color="FFFFFF" w:themeColor="background1" w:sz="8" w:space="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Pr="00E02C5F" w:rsidR="00B7734D" w:rsidP="00B7734D" w:rsidRDefault="00B7734D" w14:paraId="405D833C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 w:rsidRPr="00E02C5F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>Emergency contacts</w:t>
            </w:r>
          </w:p>
        </w:tc>
        <w:tc>
          <w:tcPr>
            <w:tcW w:w="5670" w:type="dxa"/>
            <w:tcBorders>
              <w:top w:val="nil"/>
              <w:left w:val="nil"/>
              <w:bottom w:val="single" w:color="000000" w:themeColor="text1" w:sz="8" w:space="0"/>
              <w:right w:val="single" w:color="FFFFFF" w:themeColor="background1" w:sz="8" w:space="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Pr="00E02C5F" w:rsidR="00B7734D" w:rsidP="00B7734D" w:rsidRDefault="00997C8B" w14:paraId="5E806305" w14:textId="54B79808">
            <w:pPr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 w:rsidRPr="00E02C5F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 xml:space="preserve">Contact information </w:t>
            </w:r>
            <w:r w:rsidR="001E2AF7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>in case of an e</w:t>
            </w:r>
            <w:r w:rsidRPr="00E02C5F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 xml:space="preserve">mergency  </w:t>
            </w:r>
          </w:p>
        </w:tc>
      </w:tr>
      <w:tr w:rsidR="00B7734D" w:rsidTr="23F92123" w14:paraId="43E1896F" w14:textId="77777777">
        <w:tc>
          <w:tcPr>
            <w:tcW w:w="3420" w:type="dxa"/>
            <w:tcBorders>
              <w:top w:val="nil"/>
              <w:left w:val="nil"/>
              <w:bottom w:val="single" w:color="000000" w:themeColor="text1" w:sz="8" w:space="0"/>
              <w:right w:val="single" w:color="FFFFFF" w:themeColor="background1" w:sz="8" w:space="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Pr="00E02C5F" w:rsidR="00B7734D" w:rsidP="00B7734D" w:rsidRDefault="00B7734D" w14:paraId="47EE6731" w14:textId="09EA7568">
            <w:pPr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 w:rsidRPr="00E02C5F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 xml:space="preserve">Getting to know me </w:t>
            </w:r>
          </w:p>
        </w:tc>
        <w:tc>
          <w:tcPr>
            <w:tcW w:w="5670" w:type="dxa"/>
            <w:tcBorders>
              <w:top w:val="nil"/>
              <w:left w:val="nil"/>
              <w:bottom w:val="single" w:color="000000" w:themeColor="text1" w:sz="8" w:space="0"/>
              <w:right w:val="single" w:color="FFFFFF" w:themeColor="background1" w:sz="8" w:space="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Pr="00E02C5F" w:rsidR="00B7734D" w:rsidP="00B7734D" w:rsidRDefault="001E2AF7" w14:paraId="1FF98EA1" w14:textId="4ADD58D3">
            <w:pPr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>N</w:t>
            </w:r>
            <w:r w:rsidRPr="00E02C5F" w:rsidR="00086FEF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 xml:space="preserve">otes 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>on</w:t>
            </w:r>
            <w:r w:rsidRPr="00E02C5F" w:rsidR="00086FEF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 xml:space="preserve"> the patient’s 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 xml:space="preserve">care </w:t>
            </w:r>
            <w:r w:rsidRPr="00E02C5F" w:rsidR="00086FEF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 xml:space="preserve">preference (e.g., preferred </w:t>
            </w:r>
            <w:r w:rsidR="006C18E6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>intravenous injection</w:t>
            </w:r>
            <w:r w:rsidRPr="00E02C5F" w:rsidR="00086FEF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 xml:space="preserve"> site)</w:t>
            </w:r>
          </w:p>
        </w:tc>
      </w:tr>
      <w:tr w:rsidR="00B7734D" w:rsidTr="23F92123" w14:paraId="1825DA97" w14:textId="77777777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single" w:color="000000" w:themeColor="text1" w:sz="8" w:space="0"/>
              <w:right w:val="single" w:color="FFFFFF" w:themeColor="background1" w:sz="8" w:space="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Pr="00E02C5F" w:rsidR="00B7734D" w:rsidP="00B7734D" w:rsidRDefault="00B7734D" w14:paraId="3E624416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 w:rsidRPr="00E02C5F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>Hgb, WBC, platelets</w:t>
            </w:r>
          </w:p>
        </w:tc>
        <w:tc>
          <w:tcPr>
            <w:tcW w:w="5670" w:type="dxa"/>
            <w:tcBorders>
              <w:top w:val="nil"/>
              <w:left w:val="nil"/>
              <w:bottom w:val="single" w:color="000000" w:themeColor="text1" w:sz="8" w:space="0"/>
              <w:right w:val="single" w:color="FFFFFF" w:themeColor="background1" w:sz="8" w:space="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Pr="00E02C5F" w:rsidR="00B7734D" w:rsidP="00B7734D" w:rsidRDefault="00997C8B" w14:paraId="5ADAD4E2" w14:textId="5A7E87FF">
            <w:pPr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 w:rsidRPr="00E02C5F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 xml:space="preserve">Laboratory exam results </w:t>
            </w:r>
            <w:r w:rsidR="001E2AF7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>for</w:t>
            </w:r>
            <w:r w:rsidRPr="00E02C5F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 xml:space="preserve"> Hgb, WBC, platelets</w:t>
            </w:r>
          </w:p>
        </w:tc>
      </w:tr>
      <w:tr w:rsidR="00B7734D" w:rsidTr="23F92123" w14:paraId="424D5264" w14:textId="77777777">
        <w:tc>
          <w:tcPr>
            <w:tcW w:w="3420" w:type="dxa"/>
            <w:tcBorders>
              <w:top w:val="nil"/>
              <w:left w:val="nil"/>
              <w:bottom w:val="single" w:color="000000" w:themeColor="text1" w:sz="8" w:space="0"/>
              <w:right w:val="single" w:color="FFFFFF" w:themeColor="background1" w:sz="8" w:space="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Pr="00E02C5F" w:rsidR="00B7734D" w:rsidP="00B7734D" w:rsidRDefault="00B7734D" w14:paraId="7F3F8953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 w:rsidRPr="00E02C5F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>Hospital problems</w:t>
            </w:r>
          </w:p>
        </w:tc>
        <w:tc>
          <w:tcPr>
            <w:tcW w:w="5670" w:type="dxa"/>
            <w:tcBorders>
              <w:top w:val="nil"/>
              <w:left w:val="nil"/>
              <w:bottom w:val="single" w:color="000000" w:themeColor="text1" w:sz="8" w:space="0"/>
              <w:right w:val="single" w:color="FFFFFF" w:themeColor="background1" w:sz="8" w:space="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Pr="00E02C5F" w:rsidR="00B7734D" w:rsidP="00B7734D" w:rsidRDefault="001E2AF7" w14:paraId="43843761" w14:textId="6BF20022">
            <w:pPr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>List of medical diagnoses, ICD-10-CM codes, and priority</w:t>
            </w:r>
          </w:p>
        </w:tc>
      </w:tr>
      <w:tr w:rsidR="00B7734D" w:rsidTr="23F92123" w14:paraId="0B2AD25D" w14:textId="77777777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single" w:color="000000" w:themeColor="text1" w:sz="8" w:space="0"/>
              <w:right w:val="single" w:color="FFFFFF" w:themeColor="background1" w:sz="8" w:space="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Pr="00E02C5F" w:rsidR="00B7734D" w:rsidP="00B7734D" w:rsidRDefault="00B7734D" w14:paraId="2B5E8B1D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 w:rsidRPr="00E02C5F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>Intake/output</w:t>
            </w:r>
          </w:p>
        </w:tc>
        <w:tc>
          <w:tcPr>
            <w:tcW w:w="5670" w:type="dxa"/>
            <w:tcBorders>
              <w:top w:val="nil"/>
              <w:left w:val="nil"/>
              <w:bottom w:val="single" w:color="000000" w:themeColor="text1" w:sz="8" w:space="0"/>
              <w:right w:val="single" w:color="FFFFFF" w:themeColor="background1" w:sz="8" w:space="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Pr="00B80FC0" w:rsidR="00B7734D" w:rsidP="00B7734D" w:rsidRDefault="00997C8B" w14:paraId="650BA7A2" w14:textId="49239A91">
            <w:pPr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 w:rsidRPr="00B80FC0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 xml:space="preserve">The amount </w:t>
            </w:r>
            <w:r w:rsidRPr="00B80FC0" w:rsidR="001E2AF7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 xml:space="preserve">and the trend </w:t>
            </w:r>
            <w:r w:rsidRPr="00B80FC0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>of intake and output</w:t>
            </w:r>
          </w:p>
        </w:tc>
      </w:tr>
      <w:tr w:rsidR="00B7734D" w:rsidTr="23F92123" w14:paraId="5190601A" w14:textId="77777777">
        <w:tc>
          <w:tcPr>
            <w:tcW w:w="3420" w:type="dxa"/>
            <w:tcBorders>
              <w:top w:val="nil"/>
              <w:left w:val="nil"/>
              <w:bottom w:val="single" w:color="000000" w:themeColor="text1" w:sz="8" w:space="0"/>
              <w:right w:val="single" w:color="FFFFFF" w:themeColor="background1" w:sz="8" w:space="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Pr="00E02C5F" w:rsidR="00B7734D" w:rsidP="00B7734D" w:rsidRDefault="00B7734D" w14:paraId="04D4EB77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 w:rsidRPr="00E02C5F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>Key history/social determinants</w:t>
            </w:r>
          </w:p>
        </w:tc>
        <w:tc>
          <w:tcPr>
            <w:tcW w:w="5670" w:type="dxa"/>
            <w:tcBorders>
              <w:top w:val="nil"/>
              <w:left w:val="nil"/>
              <w:bottom w:val="single" w:color="000000" w:themeColor="text1" w:sz="8" w:space="0"/>
              <w:right w:val="single" w:color="FFFFFF" w:themeColor="background1" w:sz="8" w:space="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Pr="00B80FC0" w:rsidR="00B7734D" w:rsidP="00B7734D" w:rsidRDefault="001E2AF7" w14:paraId="7759F81D" w14:textId="3A9EB947">
            <w:pPr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 w:rsidRPr="00B80FC0">
              <w:rPr>
                <w:rFonts w:ascii="Times New Roman" w:hAnsi="Times New Roman" w:cs="Times New Roman"/>
                <w:sz w:val="24"/>
                <w:szCs w:val="24"/>
              </w:rPr>
              <w:t xml:space="preserve">Notes on </w:t>
            </w:r>
            <w:r w:rsidRPr="00B80FC0"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  <w:r w:rsidR="00B80FC0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B80FC0">
              <w:rPr>
                <w:rFonts w:ascii="Times New Roman" w:hAnsi="Times New Roman" w:cs="Times New Roman"/>
                <w:sz w:val="24"/>
                <w:szCs w:val="24"/>
              </w:rPr>
              <w:t xml:space="preserve">s medical history, lifestyle, </w:t>
            </w:r>
            <w:r w:rsidRPr="00B80FC0" w:rsidR="00B80FC0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B80FC0">
              <w:rPr>
                <w:rFonts w:ascii="Times New Roman" w:hAnsi="Times New Roman" w:cs="Times New Roman"/>
                <w:sz w:val="24"/>
                <w:szCs w:val="24"/>
              </w:rPr>
              <w:t>socioeconomic status</w:t>
            </w:r>
          </w:p>
        </w:tc>
      </w:tr>
      <w:tr w:rsidR="00B7734D" w:rsidTr="23F92123" w14:paraId="39203B52" w14:textId="77777777">
        <w:tc>
          <w:tcPr>
            <w:tcW w:w="3420" w:type="dxa"/>
            <w:tcBorders>
              <w:top w:val="nil"/>
              <w:left w:val="nil"/>
              <w:bottom w:val="single" w:color="000000" w:themeColor="text1" w:sz="8" w:space="0"/>
              <w:right w:val="single" w:color="FFFFFF" w:themeColor="background1" w:sz="8" w:space="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Pr="00B80FC0" w:rsidR="00B7734D" w:rsidP="00B7734D" w:rsidRDefault="00B7734D" w14:paraId="468DF049" w14:textId="3635085B">
            <w:pPr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 w:rsidRPr="04133AB6" w:rsidR="00B7734D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 xml:space="preserve">Labs </w:t>
            </w:r>
            <w:r w:rsidRPr="04133AB6" w:rsidR="00B7734D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>due</w:t>
            </w:r>
            <w:r w:rsidRPr="04133AB6" w:rsidR="00B7734D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 xml:space="preserve"> </w:t>
            </w:r>
            <w:r w:rsidRPr="04133AB6" w:rsidR="19B8BE61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 xml:space="preserve">in </w:t>
            </w:r>
            <w:r w:rsidRPr="04133AB6" w:rsidR="00B7734D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>the next 7 days</w:t>
            </w:r>
          </w:p>
        </w:tc>
        <w:tc>
          <w:tcPr>
            <w:tcW w:w="5670" w:type="dxa"/>
            <w:tcBorders>
              <w:top w:val="nil"/>
              <w:left w:val="nil"/>
              <w:bottom w:val="single" w:color="000000" w:themeColor="text1" w:sz="8" w:space="0"/>
              <w:right w:val="single" w:color="FFFFFF" w:themeColor="background1" w:sz="8" w:space="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Pr="00B80FC0" w:rsidR="00B7734D" w:rsidP="00B7734D" w:rsidRDefault="00B80FC0" w14:paraId="4E47F21E" w14:textId="482EBEEA">
            <w:pPr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 w:rsidRPr="00B80FC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B80FC0">
              <w:rPr>
                <w:rFonts w:ascii="Times New Roman" w:hAnsi="Times New Roman" w:cs="Times New Roman"/>
                <w:sz w:val="24"/>
                <w:szCs w:val="24"/>
              </w:rPr>
              <w:t>cheduled laboratory tests that need to be performed within the upcoming week</w:t>
            </w:r>
          </w:p>
        </w:tc>
      </w:tr>
      <w:tr w:rsidR="00B7734D" w:rsidTr="23F92123" w14:paraId="3F362D38" w14:textId="77777777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single" w:color="000000" w:themeColor="text1" w:sz="8" w:space="0"/>
              <w:right w:val="single" w:color="FFFFFF" w:themeColor="background1" w:sz="8" w:space="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Pr="00E02C5F" w:rsidR="00B7734D" w:rsidP="00B7734D" w:rsidRDefault="00B7734D" w14:paraId="24908B23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 w:rsidRPr="00E02C5F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>Lines/drains/airways</w:t>
            </w:r>
          </w:p>
        </w:tc>
        <w:tc>
          <w:tcPr>
            <w:tcW w:w="5670" w:type="dxa"/>
            <w:tcBorders>
              <w:top w:val="nil"/>
              <w:left w:val="nil"/>
              <w:bottom w:val="single" w:color="000000" w:themeColor="text1" w:sz="8" w:space="0"/>
              <w:right w:val="single" w:color="FFFFFF" w:themeColor="background1" w:sz="8" w:space="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Pr="00E02C5F" w:rsidR="00B7734D" w:rsidP="00B7734D" w:rsidRDefault="003306D0" w14:paraId="58368917" w14:textId="34C45A92">
            <w:pPr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 w:rsidRPr="00E02C5F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 xml:space="preserve">An </w:t>
            </w:r>
            <w:r w:rsidRPr="00B80FC0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>a</w:t>
            </w:r>
            <w:r w:rsidRPr="00B80FC0" w:rsidR="00086FEF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 xml:space="preserve">vatar </w:t>
            </w:r>
            <w:r w:rsidRPr="00B80FC0" w:rsidR="00B80FC0">
              <w:rPr>
                <w:rFonts w:ascii="Times New Roman" w:hAnsi="Times New Roman" w:cs="Times New Roman"/>
                <w:sz w:val="24"/>
                <w:szCs w:val="24"/>
              </w:rPr>
              <w:t>displaying the location, types, and descriptions of lines, drains, and airways</w:t>
            </w:r>
          </w:p>
        </w:tc>
      </w:tr>
      <w:tr w:rsidR="00B7734D" w:rsidTr="23F92123" w14:paraId="255DCD6A" w14:textId="77777777">
        <w:tc>
          <w:tcPr>
            <w:tcW w:w="3420" w:type="dxa"/>
            <w:tcBorders>
              <w:top w:val="nil"/>
              <w:left w:val="nil"/>
              <w:bottom w:val="single" w:color="000000" w:themeColor="text1" w:sz="8" w:space="0"/>
              <w:right w:val="single" w:color="FFFFFF" w:themeColor="background1" w:sz="8" w:space="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Pr="00E02C5F" w:rsidR="00B7734D" w:rsidP="00B7734D" w:rsidRDefault="00B7734D" w14:paraId="1C718C78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 w:rsidRPr="00E02C5F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lastRenderedPageBreak/>
              <w:t>Liver function</w:t>
            </w:r>
          </w:p>
        </w:tc>
        <w:tc>
          <w:tcPr>
            <w:tcW w:w="5670" w:type="dxa"/>
            <w:tcBorders>
              <w:top w:val="nil"/>
              <w:left w:val="nil"/>
              <w:bottom w:val="single" w:color="000000" w:themeColor="text1" w:sz="8" w:space="0"/>
              <w:right w:val="single" w:color="FFFFFF" w:themeColor="background1" w:sz="8" w:space="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Pr="00E02C5F" w:rsidR="00B7734D" w:rsidP="00B7734D" w:rsidRDefault="00086FEF" w14:paraId="4B26AA3D" w14:textId="0779B3DF">
            <w:pPr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 w:rsidRPr="00E02C5F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>Liver function test results</w:t>
            </w:r>
          </w:p>
        </w:tc>
      </w:tr>
      <w:tr w:rsidR="003306D0" w:rsidTr="23F92123" w14:paraId="3A2E4044" w14:textId="77777777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single" w:color="000000" w:themeColor="text1" w:sz="8" w:space="0"/>
              <w:right w:val="single" w:color="FFFFFF" w:themeColor="background1" w:sz="8" w:space="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Pr="00E02C5F" w:rsidR="003306D0" w:rsidP="003306D0" w:rsidRDefault="003306D0" w14:paraId="690A8155" w14:textId="2CBA2EA7">
            <w:pPr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 w:rsidRPr="00E02C5F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>Lab reports</w:t>
            </w:r>
          </w:p>
        </w:tc>
        <w:tc>
          <w:tcPr>
            <w:tcW w:w="5670" w:type="dxa"/>
            <w:tcBorders>
              <w:top w:val="nil"/>
              <w:left w:val="nil"/>
              <w:bottom w:val="single" w:color="000000" w:themeColor="text1" w:sz="8" w:space="0"/>
              <w:right w:val="single" w:color="FFFFFF" w:themeColor="background1" w:sz="8" w:space="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Pr="00E02C5F" w:rsidR="003306D0" w:rsidP="04133AB6" w:rsidRDefault="003306D0" w14:paraId="53107A3C" w14:textId="793B1407">
            <w:pPr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 w:rsidRPr="04133AB6" w:rsidR="003306D0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  <w:t xml:space="preserve">Navigational links </w:t>
            </w:r>
            <w:r w:rsidRPr="04133AB6" w:rsidR="00E02C5F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  <w:t xml:space="preserve">for </w:t>
            </w:r>
            <w:r w:rsidRPr="04133AB6" w:rsidR="003306D0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  <w:t>lab trends, microbiology, unresulted labs, lab label reprint, etc.</w:t>
            </w:r>
          </w:p>
        </w:tc>
      </w:tr>
      <w:tr w:rsidR="003306D0" w:rsidTr="23F92123" w14:paraId="5D5E0FE5" w14:textId="77777777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single" w:color="000000" w:themeColor="text1" w:sz="8" w:space="0"/>
              <w:right w:val="single" w:color="FFFFFF" w:themeColor="background1" w:sz="8" w:space="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Pr="00E02C5F" w:rsidR="003306D0" w:rsidP="003306D0" w:rsidRDefault="003306D0" w14:paraId="1A9E1A86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 w:rsidRPr="00E02C5F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>Orders</w:t>
            </w:r>
          </w:p>
        </w:tc>
        <w:tc>
          <w:tcPr>
            <w:tcW w:w="5670" w:type="dxa"/>
            <w:tcBorders>
              <w:top w:val="nil"/>
              <w:left w:val="nil"/>
              <w:bottom w:val="single" w:color="000000" w:themeColor="text1" w:sz="8" w:space="0"/>
              <w:right w:val="single" w:color="FFFFFF" w:themeColor="background1" w:sz="8" w:space="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Pr="00E02C5F" w:rsidR="003306D0" w:rsidP="003306D0" w:rsidRDefault="00E02C5F" w14:paraId="3E6C574E" w14:textId="7539C1F7">
            <w:pPr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 w:rsidRPr="00E02C5F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>Active</w:t>
            </w:r>
            <w:r w:rsidRPr="00E02C5F" w:rsidR="003306D0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 xml:space="preserve"> orders</w:t>
            </w:r>
            <w:r w:rsidRPr="00E02C5F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 xml:space="preserve"> to be acknowledged</w:t>
            </w:r>
          </w:p>
        </w:tc>
      </w:tr>
      <w:tr w:rsidR="003306D0" w:rsidTr="23F92123" w14:paraId="4D7D23F8" w14:textId="77777777">
        <w:tc>
          <w:tcPr>
            <w:tcW w:w="3420" w:type="dxa"/>
            <w:tcBorders>
              <w:top w:val="nil"/>
              <w:left w:val="nil"/>
              <w:bottom w:val="single" w:color="000000" w:themeColor="text1" w:sz="8" w:space="0"/>
              <w:right w:val="single" w:color="FFFFFF" w:themeColor="background1" w:sz="8" w:space="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Pr="00E02C5F" w:rsidR="003306D0" w:rsidP="003306D0" w:rsidRDefault="003306D0" w14:paraId="7C94A5BF" w14:textId="266577E1">
            <w:pPr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 w:rsidRPr="00E02C5F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 xml:space="preserve">Orders/task links </w:t>
            </w:r>
          </w:p>
        </w:tc>
        <w:tc>
          <w:tcPr>
            <w:tcW w:w="5670" w:type="dxa"/>
            <w:tcBorders>
              <w:top w:val="nil"/>
              <w:left w:val="nil"/>
              <w:bottom w:val="single" w:color="000000" w:themeColor="text1" w:sz="8" w:space="0"/>
              <w:right w:val="single" w:color="FFFFFF" w:themeColor="background1" w:sz="8" w:space="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Pr="00B80FC0" w:rsidR="003306D0" w:rsidP="003306D0" w:rsidRDefault="00E02C5F" w14:paraId="6DA77D41" w14:textId="269DEDC4">
            <w:pPr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 w:rsidRPr="00B80FC0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 xml:space="preserve">Navigational links for </w:t>
            </w:r>
            <w:r w:rsidRPr="00B80FC0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>a</w:t>
            </w:r>
            <w:r w:rsidRPr="00B80FC0" w:rsidR="003306D0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>ll signed and held orders, meds to cosign, order history, conditional orders, etc.</w:t>
            </w:r>
          </w:p>
        </w:tc>
      </w:tr>
      <w:tr w:rsidR="003306D0" w:rsidTr="23F92123" w14:paraId="5B27C7DE" w14:textId="77777777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single" w:color="000000" w:themeColor="text1" w:sz="8" w:space="0"/>
              <w:right w:val="single" w:color="FFFFFF" w:themeColor="background1" w:sz="8" w:space="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Pr="00E02C5F" w:rsidR="003306D0" w:rsidP="04133AB6" w:rsidRDefault="003306D0" w14:paraId="54D9B696" w14:textId="39D423DF">
            <w:pPr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 w:rsidRPr="04133AB6" w:rsidR="003306D0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  <w:t xml:space="preserve">Pain </w:t>
            </w:r>
            <w:r w:rsidRPr="04133AB6" w:rsidR="734E2B34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  <w:t>for the las</w:t>
            </w:r>
            <w:r w:rsidRPr="04133AB6" w:rsidR="003306D0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  <w:t xml:space="preserve">t 24 </w:t>
            </w:r>
            <w:r w:rsidRPr="04133AB6" w:rsidR="006C18E6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  <w:t>hours</w:t>
            </w:r>
          </w:p>
        </w:tc>
        <w:tc>
          <w:tcPr>
            <w:tcW w:w="5670" w:type="dxa"/>
            <w:tcBorders>
              <w:top w:val="nil"/>
              <w:left w:val="nil"/>
              <w:bottom w:val="single" w:color="000000" w:themeColor="text1" w:sz="8" w:space="0"/>
              <w:right w:val="single" w:color="FFFFFF" w:themeColor="background1" w:sz="8" w:space="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Pr="00B80FC0" w:rsidR="003306D0" w:rsidP="003306D0" w:rsidRDefault="00B80FC0" w14:paraId="3F3E7BFF" w14:textId="44A69710">
            <w:pPr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 w:rsidRPr="00B80FC0">
              <w:rPr>
                <w:rFonts w:ascii="Times New Roman" w:hAnsi="Times New Roman" w:cs="Times New Roman"/>
                <w:sz w:val="24"/>
                <w:szCs w:val="24"/>
              </w:rPr>
              <w:t>Notes on p</w:t>
            </w:r>
            <w:r w:rsidRPr="00B80FC0">
              <w:rPr>
                <w:rFonts w:ascii="Times New Roman" w:hAnsi="Times New Roman" w:cs="Times New Roman"/>
                <w:sz w:val="24"/>
                <w:szCs w:val="24"/>
              </w:rPr>
              <w:t>atient</w:t>
            </w:r>
            <w:r w:rsidRPr="00B80FC0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B80FC0">
              <w:rPr>
                <w:rFonts w:ascii="Times New Roman" w:hAnsi="Times New Roman" w:cs="Times New Roman"/>
                <w:sz w:val="24"/>
                <w:szCs w:val="24"/>
              </w:rPr>
              <w:t xml:space="preserve">s </w:t>
            </w:r>
            <w:r w:rsidRPr="00B80FC0">
              <w:rPr>
                <w:rFonts w:ascii="Times New Roman" w:hAnsi="Times New Roman" w:cs="Times New Roman"/>
                <w:sz w:val="24"/>
                <w:szCs w:val="24"/>
              </w:rPr>
              <w:t xml:space="preserve">perceived </w:t>
            </w:r>
            <w:r w:rsidRPr="00B80FC0">
              <w:rPr>
                <w:rFonts w:ascii="Times New Roman" w:hAnsi="Times New Roman" w:cs="Times New Roman"/>
                <w:sz w:val="24"/>
                <w:szCs w:val="24"/>
              </w:rPr>
              <w:t>pain during the previous day</w:t>
            </w:r>
          </w:p>
        </w:tc>
      </w:tr>
      <w:tr w:rsidR="003306D0" w:rsidTr="23F92123" w14:paraId="267C5FB2" w14:textId="77777777">
        <w:tc>
          <w:tcPr>
            <w:tcW w:w="3420" w:type="dxa"/>
            <w:tcBorders>
              <w:top w:val="nil"/>
              <w:left w:val="nil"/>
              <w:bottom w:val="single" w:color="000000" w:themeColor="text1" w:sz="8" w:space="0"/>
              <w:right w:val="single" w:color="FFFFFF" w:themeColor="background1" w:sz="8" w:space="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Pr="00E02C5F" w:rsidR="003306D0" w:rsidP="003306D0" w:rsidRDefault="003306D0" w14:paraId="202B6E83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 w:rsidRPr="00E02C5F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>Pain secondary site</w:t>
            </w:r>
          </w:p>
        </w:tc>
        <w:tc>
          <w:tcPr>
            <w:tcW w:w="5670" w:type="dxa"/>
            <w:tcBorders>
              <w:top w:val="nil"/>
              <w:left w:val="nil"/>
              <w:bottom w:val="single" w:color="000000" w:themeColor="text1" w:sz="8" w:space="0"/>
              <w:right w:val="single" w:color="FFFFFF" w:themeColor="background1" w:sz="8" w:space="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Pr="00B80FC0" w:rsidR="003306D0" w:rsidP="003306D0" w:rsidRDefault="00B80FC0" w14:paraId="3D3B496B" w14:textId="1C6C7EDE">
            <w:pPr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 w:rsidRPr="00B80FC0">
              <w:rPr>
                <w:rFonts w:ascii="Times New Roman" w:hAnsi="Times New Roman" w:cs="Times New Roman"/>
                <w:sz w:val="24"/>
                <w:szCs w:val="24"/>
              </w:rPr>
              <w:t xml:space="preserve">Notes on patient’s perceived </w:t>
            </w:r>
            <w:r w:rsidRPr="00B80FC0">
              <w:rPr>
                <w:rFonts w:ascii="Times New Roman" w:hAnsi="Times New Roman" w:cs="Times New Roman"/>
                <w:sz w:val="24"/>
                <w:szCs w:val="24"/>
              </w:rPr>
              <w:t xml:space="preserve">secondary </w:t>
            </w:r>
            <w:r w:rsidRPr="00B80FC0">
              <w:rPr>
                <w:rFonts w:ascii="Times New Roman" w:hAnsi="Times New Roman" w:cs="Times New Roman"/>
                <w:sz w:val="24"/>
                <w:szCs w:val="24"/>
              </w:rPr>
              <w:t>pain</w:t>
            </w:r>
            <w:r w:rsidRPr="00B80FC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306D0" w:rsidTr="23F92123" w14:paraId="69BDEC75" w14:textId="77777777">
        <w:tc>
          <w:tcPr>
            <w:tcW w:w="3420" w:type="dxa"/>
            <w:tcBorders>
              <w:top w:val="nil"/>
              <w:left w:val="nil"/>
              <w:bottom w:val="single" w:color="000000" w:themeColor="text1" w:sz="8" w:space="0"/>
              <w:right w:val="single" w:color="FFFFFF" w:themeColor="background1" w:sz="8" w:space="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Pr="00E02C5F" w:rsidR="003306D0" w:rsidP="003306D0" w:rsidRDefault="003306D0" w14:paraId="0C6FF0A1" w14:textId="2A0E991B">
            <w:pPr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 w:rsidRPr="00E02C5F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>Patient links</w:t>
            </w:r>
          </w:p>
        </w:tc>
        <w:tc>
          <w:tcPr>
            <w:tcW w:w="5670" w:type="dxa"/>
            <w:tcBorders>
              <w:top w:val="nil"/>
              <w:left w:val="nil"/>
              <w:bottom w:val="single" w:color="000000" w:themeColor="text1" w:sz="8" w:space="0"/>
              <w:right w:val="single" w:color="FFFFFF" w:themeColor="background1" w:sz="8" w:space="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Pr="00B80FC0" w:rsidR="003306D0" w:rsidP="003306D0" w:rsidRDefault="00B80FC0" w14:paraId="3D6F1679" w14:textId="583EB86F">
            <w:pPr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 w:rsidRPr="00B80FC0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 xml:space="preserve">Navigational links for </w:t>
            </w:r>
            <w:r w:rsidRPr="00B80FC0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 xml:space="preserve">treatment team, </w:t>
            </w:r>
            <w:r w:rsidRPr="00B80FC0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>ED</w:t>
            </w:r>
            <w:r w:rsidRPr="00B80FC0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 xml:space="preserve"> notes, care plans</w:t>
            </w:r>
            <w:r w:rsidRPr="00B80FC0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>, etc.</w:t>
            </w:r>
          </w:p>
        </w:tc>
      </w:tr>
      <w:tr w:rsidR="003306D0" w:rsidTr="23F92123" w14:paraId="7A1EB87D" w14:textId="77777777">
        <w:tc>
          <w:tcPr>
            <w:tcW w:w="3420" w:type="dxa"/>
            <w:tcBorders>
              <w:top w:val="nil"/>
              <w:left w:val="nil"/>
              <w:bottom w:val="single" w:color="000000" w:themeColor="text1" w:sz="8" w:space="0"/>
              <w:right w:val="single" w:color="FFFFFF" w:themeColor="background1" w:sz="8" w:space="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Pr="00E02C5F" w:rsidR="003306D0" w:rsidP="003306D0" w:rsidRDefault="003306D0" w14:paraId="36252FCD" w14:textId="4D42D678">
            <w:pPr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 w:rsidRPr="23F92123" w:rsidR="003306D0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>Point-of-care testing orders</w:t>
            </w:r>
          </w:p>
        </w:tc>
        <w:tc>
          <w:tcPr>
            <w:tcW w:w="5670" w:type="dxa"/>
            <w:tcBorders>
              <w:top w:val="nil"/>
              <w:left w:val="nil"/>
              <w:bottom w:val="single" w:color="000000" w:themeColor="text1" w:sz="8" w:space="0"/>
              <w:right w:val="single" w:color="FFFFFF" w:themeColor="background1" w:sz="8" w:space="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Pr="00B80FC0" w:rsidR="003306D0" w:rsidP="003306D0" w:rsidRDefault="00B80FC0" w14:paraId="4BA7A982" w14:textId="6C8E8B96">
            <w:pPr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 w:rsidRPr="00B80FC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B80FC0">
              <w:rPr>
                <w:rFonts w:ascii="Times New Roman" w:hAnsi="Times New Roman" w:cs="Times New Roman"/>
                <w:sz w:val="24"/>
                <w:szCs w:val="24"/>
              </w:rPr>
              <w:t>ests that are conducted at</w:t>
            </w:r>
            <w:r w:rsidRPr="00B80FC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0FC0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B80FC0">
              <w:rPr>
                <w:rFonts w:ascii="Times New Roman" w:hAnsi="Times New Roman" w:cs="Times New Roman"/>
                <w:sz w:val="24"/>
                <w:szCs w:val="24"/>
              </w:rPr>
              <w:t xml:space="preserve">patient’s </w:t>
            </w:r>
            <w:r w:rsidRPr="00B80FC0">
              <w:rPr>
                <w:rFonts w:ascii="Times New Roman" w:hAnsi="Times New Roman" w:cs="Times New Roman"/>
                <w:sz w:val="24"/>
                <w:szCs w:val="24"/>
              </w:rPr>
              <w:t>bedside</w:t>
            </w:r>
            <w:r w:rsidRPr="00B80FC0">
              <w:rPr>
                <w:rFonts w:ascii="Times New Roman" w:hAnsi="Times New Roman" w:cs="Times New Roman"/>
                <w:sz w:val="24"/>
                <w:szCs w:val="24"/>
              </w:rPr>
              <w:t xml:space="preserve"> such as </w:t>
            </w:r>
            <w:r w:rsidRPr="00B80FC0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>blood sugar testing</w:t>
            </w:r>
          </w:p>
        </w:tc>
      </w:tr>
      <w:tr w:rsidR="003306D0" w:rsidTr="23F92123" w14:paraId="1CE7718C" w14:textId="77777777">
        <w:tc>
          <w:tcPr>
            <w:tcW w:w="3420" w:type="dxa"/>
            <w:tcBorders>
              <w:top w:val="nil"/>
              <w:left w:val="nil"/>
              <w:bottom w:val="single" w:color="000000" w:themeColor="text1" w:sz="8" w:space="0"/>
              <w:right w:val="single" w:color="FFFFFF" w:themeColor="background1" w:sz="8" w:space="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Pr="00E02C5F" w:rsidR="003306D0" w:rsidP="003306D0" w:rsidRDefault="003306D0" w14:paraId="07989291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 w:rsidRPr="00E02C5F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>Pump settings</w:t>
            </w:r>
          </w:p>
        </w:tc>
        <w:tc>
          <w:tcPr>
            <w:tcW w:w="5670" w:type="dxa"/>
            <w:tcBorders>
              <w:top w:val="nil"/>
              <w:left w:val="nil"/>
              <w:bottom w:val="single" w:color="000000" w:themeColor="text1" w:sz="8" w:space="0"/>
              <w:right w:val="single" w:color="FFFFFF" w:themeColor="background1" w:sz="8" w:space="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Pr="00B80FC0" w:rsidR="003306D0" w:rsidP="003306D0" w:rsidRDefault="00B80FC0" w14:paraId="033B8199" w14:textId="177192DD">
            <w:pPr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 w:rsidRPr="00B80FC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80FC0">
              <w:rPr>
                <w:rFonts w:ascii="Times New Roman" w:hAnsi="Times New Roman" w:cs="Times New Roman"/>
                <w:sz w:val="24"/>
                <w:szCs w:val="24"/>
              </w:rPr>
              <w:t>rogrammed parameters on an intravenous pump</w:t>
            </w:r>
          </w:p>
        </w:tc>
      </w:tr>
      <w:tr w:rsidR="003306D0" w:rsidTr="23F92123" w14:paraId="38359067" w14:textId="77777777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single" w:color="000000" w:themeColor="text1" w:sz="8" w:space="0"/>
              <w:right w:val="single" w:color="FFFFFF" w:themeColor="background1" w:sz="8" w:space="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Pr="00E02C5F" w:rsidR="003306D0" w:rsidP="003306D0" w:rsidRDefault="003306D0" w14:paraId="75FBCCB8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 w:rsidRPr="00E02C5F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>Radiology</w:t>
            </w:r>
          </w:p>
        </w:tc>
        <w:tc>
          <w:tcPr>
            <w:tcW w:w="5670" w:type="dxa"/>
            <w:tcBorders>
              <w:top w:val="nil"/>
              <w:left w:val="nil"/>
              <w:bottom w:val="single" w:color="000000" w:themeColor="text1" w:sz="8" w:space="0"/>
              <w:right w:val="single" w:color="FFFFFF" w:themeColor="background1" w:sz="8" w:space="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Pr="00B80FC0" w:rsidR="003306D0" w:rsidP="003306D0" w:rsidRDefault="003306D0" w14:paraId="57E99CEA" w14:textId="2D1406A1">
            <w:pPr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 w:rsidRPr="00B80FC0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>Radiology exam results</w:t>
            </w:r>
          </w:p>
        </w:tc>
      </w:tr>
      <w:tr w:rsidR="003306D0" w:rsidTr="23F92123" w14:paraId="324AC47A" w14:textId="77777777">
        <w:tc>
          <w:tcPr>
            <w:tcW w:w="3420" w:type="dxa"/>
            <w:tcBorders>
              <w:top w:val="nil"/>
              <w:left w:val="nil"/>
              <w:bottom w:val="single" w:color="000000" w:themeColor="text1" w:sz="8" w:space="0"/>
              <w:right w:val="single" w:color="FFFFFF" w:themeColor="background1" w:sz="8" w:space="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Pr="00E02C5F" w:rsidR="003306D0" w:rsidP="003306D0" w:rsidRDefault="003306D0" w14:paraId="79F19F9F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 w:rsidRPr="00E02C5F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>Rapid response team</w:t>
            </w:r>
          </w:p>
        </w:tc>
        <w:tc>
          <w:tcPr>
            <w:tcW w:w="5670" w:type="dxa"/>
            <w:tcBorders>
              <w:top w:val="nil"/>
              <w:left w:val="nil"/>
              <w:bottom w:val="single" w:color="000000" w:themeColor="text1" w:sz="8" w:space="0"/>
              <w:right w:val="single" w:color="FFFFFF" w:themeColor="background1" w:sz="8" w:space="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Pr="00B80FC0" w:rsidR="003306D0" w:rsidP="04133AB6" w:rsidRDefault="00B80FC0" w14:paraId="45859FA8" w14:textId="2E9344AB">
            <w:pPr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 w:rsidRPr="04133AB6" w:rsidR="00B80FC0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  <w:t>Healthcare professional team who are called to assist in emergency</w:t>
            </w:r>
          </w:p>
        </w:tc>
      </w:tr>
      <w:tr w:rsidR="003306D0" w:rsidTr="23F92123" w14:paraId="28AFD66F" w14:textId="77777777">
        <w:tc>
          <w:tcPr>
            <w:tcW w:w="3420" w:type="dxa"/>
            <w:tcBorders>
              <w:top w:val="nil"/>
              <w:left w:val="nil"/>
              <w:bottom w:val="single" w:color="000000" w:themeColor="text1" w:sz="8" w:space="0"/>
              <w:right w:val="single" w:color="FFFFFF" w:themeColor="background1" w:sz="8" w:space="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Pr="00E02C5F" w:rsidR="003306D0" w:rsidP="003306D0" w:rsidRDefault="003306D0" w14:paraId="79604AFE" w14:textId="5FF37CF5">
            <w:pPr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 w:rsidRPr="00E02C5F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 xml:space="preserve">Recent lab results (for </w:t>
            </w:r>
            <w:r w:rsidR="006C18E6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>nurse</w:t>
            </w:r>
            <w:r w:rsidRPr="00E02C5F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>-managed orders)</w:t>
            </w:r>
          </w:p>
        </w:tc>
        <w:tc>
          <w:tcPr>
            <w:tcW w:w="5670" w:type="dxa"/>
            <w:tcBorders>
              <w:top w:val="nil"/>
              <w:left w:val="nil"/>
              <w:bottom w:val="single" w:color="000000" w:themeColor="text1" w:sz="8" w:space="0"/>
              <w:right w:val="single" w:color="FFFFFF" w:themeColor="background1" w:sz="8" w:space="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Pr="00B80FC0" w:rsidR="003306D0" w:rsidP="003306D0" w:rsidRDefault="006C18E6" w14:paraId="7E29E7D5" w14:textId="696EF489">
            <w:pPr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>Recent l</w:t>
            </w:r>
            <w:r w:rsidRPr="00B80FC0" w:rsidR="003306D0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 xml:space="preserve">aboratory exam results 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>directly relevant to orders managed by nurses (i.e., e</w:t>
            </w:r>
            <w:r w:rsidRPr="00B80FC0" w:rsidR="003306D0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>lectrolyte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 xml:space="preserve"> replacement)</w:t>
            </w:r>
          </w:p>
        </w:tc>
      </w:tr>
      <w:tr w:rsidR="003306D0" w:rsidTr="23F92123" w14:paraId="41BD9DFF" w14:textId="77777777">
        <w:tc>
          <w:tcPr>
            <w:tcW w:w="3420" w:type="dxa"/>
            <w:tcBorders>
              <w:top w:val="nil"/>
              <w:left w:val="nil"/>
              <w:bottom w:val="single" w:color="000000" w:themeColor="text1" w:sz="8" w:space="0"/>
              <w:right w:val="single" w:color="FFFFFF" w:themeColor="background1" w:sz="8" w:space="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Pr="00E02C5F" w:rsidR="003306D0" w:rsidP="003306D0" w:rsidRDefault="003306D0" w14:paraId="7CC22422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 w:rsidRPr="00E02C5F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>Renal results</w:t>
            </w:r>
          </w:p>
        </w:tc>
        <w:tc>
          <w:tcPr>
            <w:tcW w:w="5670" w:type="dxa"/>
            <w:tcBorders>
              <w:top w:val="nil"/>
              <w:left w:val="nil"/>
              <w:bottom w:val="single" w:color="000000" w:themeColor="text1" w:sz="8" w:space="0"/>
              <w:right w:val="single" w:color="FFFFFF" w:themeColor="background1" w:sz="8" w:space="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Pr="00B80FC0" w:rsidR="003306D0" w:rsidP="003306D0" w:rsidRDefault="003306D0" w14:paraId="3EF114F4" w14:textId="54DFA5D2">
            <w:pPr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 w:rsidRPr="00B80FC0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>Laboratory exam results on renal</w:t>
            </w:r>
            <w:r w:rsidR="00B80FC0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 xml:space="preserve"> functions</w:t>
            </w:r>
          </w:p>
        </w:tc>
      </w:tr>
      <w:tr w:rsidR="003306D0" w:rsidTr="23F92123" w14:paraId="0CFDCF66" w14:textId="77777777">
        <w:tc>
          <w:tcPr>
            <w:tcW w:w="3420" w:type="dxa"/>
            <w:tcBorders>
              <w:top w:val="nil"/>
              <w:left w:val="nil"/>
              <w:bottom w:val="single" w:color="000000" w:themeColor="text1" w:sz="8" w:space="0"/>
              <w:right w:val="single" w:color="FFFFFF" w:themeColor="background1" w:sz="8" w:space="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Pr="00E02C5F" w:rsidR="003306D0" w:rsidP="003306D0" w:rsidRDefault="003306D0" w14:paraId="226312CF" w14:textId="56D99B21">
            <w:pPr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 w:rsidRPr="00E02C5F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 xml:space="preserve">Respiratory results </w:t>
            </w:r>
          </w:p>
        </w:tc>
        <w:tc>
          <w:tcPr>
            <w:tcW w:w="5670" w:type="dxa"/>
            <w:tcBorders>
              <w:top w:val="nil"/>
              <w:left w:val="nil"/>
              <w:bottom w:val="single" w:color="000000" w:themeColor="text1" w:sz="8" w:space="0"/>
              <w:right w:val="single" w:color="FFFFFF" w:themeColor="background1" w:sz="8" w:space="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Pr="00E02C5F" w:rsidR="003306D0" w:rsidP="003306D0" w:rsidRDefault="003306D0" w14:paraId="4DD55A80" w14:textId="758A5486">
            <w:pPr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 w:rsidRPr="00E02C5F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>Blood gas results and respiratory data</w:t>
            </w:r>
          </w:p>
        </w:tc>
      </w:tr>
      <w:tr w:rsidR="003306D0" w:rsidTr="23F92123" w14:paraId="192EE048" w14:textId="77777777">
        <w:tc>
          <w:tcPr>
            <w:tcW w:w="3420" w:type="dxa"/>
            <w:tcBorders>
              <w:top w:val="nil"/>
              <w:left w:val="nil"/>
              <w:bottom w:val="single" w:color="000000" w:themeColor="text1" w:sz="8" w:space="0"/>
              <w:right w:val="single" w:color="FFFFFF" w:themeColor="background1" w:sz="8" w:space="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Pr="00E02C5F" w:rsidR="003306D0" w:rsidP="003306D0" w:rsidRDefault="003306D0" w14:paraId="000A28F1" w14:textId="318FEF09">
            <w:pPr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 w:rsidRPr="00E02C5F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 xml:space="preserve">Respiratory specimen </w:t>
            </w:r>
          </w:p>
        </w:tc>
        <w:tc>
          <w:tcPr>
            <w:tcW w:w="5670" w:type="dxa"/>
            <w:tcBorders>
              <w:top w:val="nil"/>
              <w:left w:val="nil"/>
              <w:bottom w:val="single" w:color="000000" w:themeColor="text1" w:sz="8" w:space="0"/>
              <w:right w:val="single" w:color="FFFFFF" w:themeColor="background1" w:sz="8" w:space="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Pr="006C18E6" w:rsidR="003306D0" w:rsidP="003306D0" w:rsidRDefault="006C18E6" w14:paraId="20D15176" w14:textId="51C10EDD">
            <w:pPr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 w:rsidRPr="006C18E6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>Collection of r</w:t>
            </w:r>
            <w:r w:rsidRPr="006C18E6" w:rsidR="003306D0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>espiratory swab specimen</w:t>
            </w:r>
            <w:r w:rsidRPr="006C18E6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>s</w:t>
            </w:r>
          </w:p>
        </w:tc>
      </w:tr>
      <w:tr w:rsidR="003306D0" w:rsidTr="23F92123" w14:paraId="3B0A1E3F" w14:textId="77777777">
        <w:tc>
          <w:tcPr>
            <w:tcW w:w="3420" w:type="dxa"/>
            <w:tcBorders>
              <w:top w:val="nil"/>
              <w:left w:val="nil"/>
              <w:bottom w:val="single" w:color="000000" w:themeColor="text1" w:sz="8" w:space="0"/>
              <w:right w:val="single" w:color="FFFFFF" w:themeColor="background1" w:sz="8" w:space="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Pr="00E02C5F" w:rsidR="003306D0" w:rsidP="003306D0" w:rsidRDefault="003306D0" w14:paraId="365EE50D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 w:rsidRPr="00E02C5F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>Scale and screen documentation</w:t>
            </w:r>
          </w:p>
        </w:tc>
        <w:tc>
          <w:tcPr>
            <w:tcW w:w="5670" w:type="dxa"/>
            <w:tcBorders>
              <w:top w:val="nil"/>
              <w:left w:val="nil"/>
              <w:bottom w:val="single" w:color="000000" w:themeColor="text1" w:sz="8" w:space="0"/>
              <w:right w:val="single" w:color="FFFFFF" w:themeColor="background1" w:sz="8" w:space="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Pr="006C18E6" w:rsidR="003306D0" w:rsidP="003306D0" w:rsidRDefault="006C18E6" w14:paraId="7185F4B8" w14:textId="20D72928">
            <w:pPr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 w:rsidRPr="006C18E6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6C18E6">
              <w:rPr>
                <w:rFonts w:ascii="Times New Roman" w:hAnsi="Times New Roman" w:cs="Times New Roman"/>
                <w:sz w:val="24"/>
                <w:szCs w:val="24"/>
              </w:rPr>
              <w:t>esults of standardized assessments or screenings</w:t>
            </w:r>
            <w:r w:rsidRPr="006C18E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C18E6">
              <w:rPr>
                <w:rFonts w:ascii="Times New Roman" w:hAnsi="Times New Roman" w:cs="Times New Roman"/>
                <w:sz w:val="24"/>
                <w:szCs w:val="24"/>
              </w:rPr>
              <w:t xml:space="preserve"> such as mental health</w:t>
            </w:r>
          </w:p>
        </w:tc>
      </w:tr>
      <w:tr w:rsidR="003306D0" w:rsidTr="23F92123" w14:paraId="2399FBB9" w14:textId="77777777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single" w:color="000000" w:themeColor="text1" w:sz="8" w:space="0"/>
              <w:right w:val="single" w:color="FFFFFF" w:themeColor="background1" w:sz="8" w:space="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Pr="00E02C5F" w:rsidR="003306D0" w:rsidP="04133AB6" w:rsidRDefault="003306D0" w14:paraId="0E3723D7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 w:rsidRPr="04133AB6" w:rsidR="003306D0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  <w:t>Significant events</w:t>
            </w:r>
          </w:p>
        </w:tc>
        <w:tc>
          <w:tcPr>
            <w:tcW w:w="5670" w:type="dxa"/>
            <w:tcBorders>
              <w:top w:val="nil"/>
              <w:left w:val="nil"/>
              <w:bottom w:val="single" w:color="000000" w:themeColor="text1" w:sz="8" w:space="0"/>
              <w:right w:val="single" w:color="FFFFFF" w:themeColor="background1" w:sz="8" w:space="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Pr="00E02C5F" w:rsidR="003306D0" w:rsidP="04133AB6" w:rsidRDefault="00E02C5F" w14:paraId="7466B77C" w14:textId="7A953101">
            <w:pPr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 w:rsidRPr="04133AB6" w:rsidR="00E02C5F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  <w:t>N</w:t>
            </w:r>
            <w:r w:rsidRPr="04133AB6" w:rsidR="003306D0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  <w:t>otes about significant events during the admission</w:t>
            </w:r>
          </w:p>
        </w:tc>
      </w:tr>
      <w:tr w:rsidR="003306D0" w:rsidTr="23F92123" w14:paraId="303A1F2F" w14:textId="77777777">
        <w:tc>
          <w:tcPr>
            <w:tcW w:w="3420" w:type="dxa"/>
            <w:tcBorders>
              <w:top w:val="nil"/>
              <w:left w:val="nil"/>
              <w:bottom w:val="single" w:color="000000" w:themeColor="text1" w:sz="8" w:space="0"/>
              <w:right w:val="single" w:color="FFFFFF" w:themeColor="background1" w:sz="8" w:space="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Pr="00E02C5F" w:rsidR="003306D0" w:rsidP="003306D0" w:rsidRDefault="003306D0" w14:paraId="655A9C6E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 w:rsidRPr="00E02C5F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>Skin</w:t>
            </w:r>
          </w:p>
        </w:tc>
        <w:tc>
          <w:tcPr>
            <w:tcW w:w="5670" w:type="dxa"/>
            <w:tcBorders>
              <w:top w:val="nil"/>
              <w:left w:val="nil"/>
              <w:bottom w:val="single" w:color="000000" w:themeColor="text1" w:sz="8" w:space="0"/>
              <w:right w:val="single" w:color="FFFFFF" w:themeColor="background1" w:sz="8" w:space="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Pr="00E02C5F" w:rsidR="003306D0" w:rsidP="04133AB6" w:rsidRDefault="003306D0" w14:paraId="603018F3" w14:textId="64B99BF5">
            <w:pPr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 w:rsidRPr="04133AB6" w:rsidR="003306D0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  <w:t xml:space="preserve">Nursing notes </w:t>
            </w:r>
            <w:r w:rsidRPr="04133AB6" w:rsidR="006C18E6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  <w:t>regarding the p</w:t>
            </w:r>
            <w:r w:rsidRPr="04133AB6" w:rsidR="003306D0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  <w:t>atient</w:t>
            </w:r>
            <w:r w:rsidRPr="04133AB6" w:rsidR="006C18E6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  <w:t>’s skin condition</w:t>
            </w:r>
          </w:p>
        </w:tc>
      </w:tr>
      <w:tr w:rsidR="003306D0" w:rsidTr="23F92123" w14:paraId="50833714" w14:textId="77777777">
        <w:tc>
          <w:tcPr>
            <w:tcW w:w="3420" w:type="dxa"/>
            <w:tcBorders>
              <w:top w:val="nil"/>
              <w:left w:val="nil"/>
              <w:bottom w:val="single" w:color="000000" w:themeColor="text1" w:sz="8" w:space="0"/>
              <w:right w:val="single" w:color="FFFFFF" w:themeColor="background1" w:sz="8" w:space="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Pr="00E02C5F" w:rsidR="003306D0" w:rsidP="003306D0" w:rsidRDefault="003306D0" w14:paraId="40CB200C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 w:rsidRPr="00E02C5F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>Social determinants of health</w:t>
            </w:r>
          </w:p>
        </w:tc>
        <w:tc>
          <w:tcPr>
            <w:tcW w:w="5670" w:type="dxa"/>
            <w:tcBorders>
              <w:top w:val="nil"/>
              <w:left w:val="nil"/>
              <w:bottom w:val="single" w:color="000000" w:themeColor="text1" w:sz="8" w:space="0"/>
              <w:right w:val="single" w:color="FFFFFF" w:themeColor="background1" w:sz="8" w:space="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Pr="00E02C5F" w:rsidR="003306D0" w:rsidP="003306D0" w:rsidRDefault="006C18E6" w14:paraId="4B993B42" w14:textId="105B467E">
            <w:pPr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>Economic, social, and environmental information of the patient</w:t>
            </w:r>
          </w:p>
        </w:tc>
      </w:tr>
      <w:tr w:rsidR="003306D0" w:rsidTr="23F92123" w14:paraId="63DA4F76" w14:textId="77777777">
        <w:trPr>
          <w:trHeight w:val="30"/>
        </w:trPr>
        <w:tc>
          <w:tcPr>
            <w:tcW w:w="3420" w:type="dxa"/>
            <w:tcBorders>
              <w:top w:val="nil"/>
              <w:left w:val="nil"/>
              <w:bottom w:val="single" w:color="000000" w:themeColor="text1" w:sz="8" w:space="0"/>
              <w:right w:val="single" w:color="FFFFFF" w:themeColor="background1" w:sz="8" w:space="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Pr="00E02C5F" w:rsidR="003306D0" w:rsidP="003306D0" w:rsidRDefault="003306D0" w14:paraId="54E4EDE1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 w:rsidRPr="00E02C5F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>Sticky notes to physicians</w:t>
            </w:r>
          </w:p>
        </w:tc>
        <w:tc>
          <w:tcPr>
            <w:tcW w:w="5670" w:type="dxa"/>
            <w:tcBorders>
              <w:top w:val="nil"/>
              <w:left w:val="nil"/>
              <w:bottom w:val="single" w:color="000000" w:themeColor="text1" w:sz="8" w:space="0"/>
              <w:right w:val="single" w:color="FFFFFF" w:themeColor="background1" w:sz="8" w:space="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Pr="00E02C5F" w:rsidR="003306D0" w:rsidP="003306D0" w:rsidRDefault="003306D0" w14:paraId="6D86B4FD" w14:textId="00553C98">
            <w:pPr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 w:rsidRPr="00E02C5F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 xml:space="preserve">Message to </w:t>
            </w:r>
            <w:r w:rsidR="006C18E6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>doctors</w:t>
            </w:r>
            <w:r w:rsidRPr="00E02C5F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 xml:space="preserve"> in charge</w:t>
            </w:r>
          </w:p>
        </w:tc>
      </w:tr>
      <w:tr w:rsidR="003306D0" w:rsidTr="23F92123" w14:paraId="3E0277B5" w14:textId="77777777">
        <w:trPr>
          <w:trHeight w:val="360"/>
        </w:trPr>
        <w:tc>
          <w:tcPr>
            <w:tcW w:w="3420" w:type="dxa"/>
            <w:tcBorders>
              <w:top w:val="nil"/>
              <w:left w:val="nil"/>
              <w:bottom w:val="single" w:color="000000" w:themeColor="text1" w:sz="8" w:space="0"/>
              <w:right w:val="single" w:color="FFFFFF" w:themeColor="background1" w:sz="8" w:space="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Pr="00E02C5F" w:rsidR="003306D0" w:rsidP="003306D0" w:rsidRDefault="003306D0" w14:paraId="49273DF4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 w:rsidRPr="00E02C5F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>Sticky notes to treatment team</w:t>
            </w:r>
          </w:p>
        </w:tc>
        <w:tc>
          <w:tcPr>
            <w:tcW w:w="5670" w:type="dxa"/>
            <w:tcBorders>
              <w:top w:val="nil"/>
              <w:left w:val="nil"/>
              <w:bottom w:val="single" w:color="000000" w:themeColor="text1" w:sz="8" w:space="0"/>
              <w:right w:val="single" w:color="FFFFFF" w:themeColor="background1" w:sz="8" w:space="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Pr="00E02C5F" w:rsidR="003306D0" w:rsidP="003306D0" w:rsidRDefault="003306D0" w14:paraId="01809C8D" w14:textId="3865D956">
            <w:pPr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 w:rsidRPr="00E02C5F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>Message to the treatment team</w:t>
            </w:r>
          </w:p>
        </w:tc>
      </w:tr>
      <w:tr w:rsidR="003306D0" w:rsidTr="23F92123" w14:paraId="6E40CB20" w14:textId="77777777">
        <w:tc>
          <w:tcPr>
            <w:tcW w:w="3420" w:type="dxa"/>
            <w:tcBorders>
              <w:top w:val="nil"/>
              <w:left w:val="nil"/>
              <w:bottom w:val="single" w:color="000000" w:themeColor="text1" w:sz="8" w:space="0"/>
              <w:right w:val="single" w:color="FFFFFF" w:themeColor="background1" w:sz="8" w:space="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Pr="00E02C5F" w:rsidR="003306D0" w:rsidP="003306D0" w:rsidRDefault="003306D0" w14:paraId="7FB73437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 w:rsidRPr="00E02C5F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>Surgical procedures</w:t>
            </w:r>
          </w:p>
        </w:tc>
        <w:tc>
          <w:tcPr>
            <w:tcW w:w="5670" w:type="dxa"/>
            <w:tcBorders>
              <w:top w:val="nil"/>
              <w:left w:val="nil"/>
              <w:bottom w:val="single" w:color="000000" w:themeColor="text1" w:sz="8" w:space="0"/>
              <w:right w:val="single" w:color="FFFFFF" w:themeColor="background1" w:sz="8" w:space="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Pr="00E02C5F" w:rsidR="003306D0" w:rsidP="003306D0" w:rsidRDefault="003306D0" w14:paraId="325B2901" w14:textId="79070F6F">
            <w:pPr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 w:rsidRPr="00E02C5F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>Scheduled surgical procedures for this admission</w:t>
            </w:r>
          </w:p>
        </w:tc>
      </w:tr>
      <w:tr w:rsidR="003306D0" w:rsidTr="23F92123" w14:paraId="0EA70ECC" w14:textId="77777777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single" w:color="000000" w:themeColor="text1" w:sz="8" w:space="0"/>
              <w:right w:val="single" w:color="FFFFFF" w:themeColor="background1" w:sz="8" w:space="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Pr="00E02C5F" w:rsidR="003306D0" w:rsidP="003306D0" w:rsidRDefault="003306D0" w14:paraId="46BD7A91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 w:rsidRPr="00E02C5F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>Unit specimen</w:t>
            </w:r>
          </w:p>
        </w:tc>
        <w:tc>
          <w:tcPr>
            <w:tcW w:w="5670" w:type="dxa"/>
            <w:tcBorders>
              <w:top w:val="nil"/>
              <w:left w:val="nil"/>
              <w:bottom w:val="single" w:color="000000" w:themeColor="text1" w:sz="8" w:space="0"/>
              <w:right w:val="single" w:color="FFFFFF" w:themeColor="background1" w:sz="8" w:space="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Pr="00E02C5F" w:rsidR="003306D0" w:rsidP="003306D0" w:rsidRDefault="006C18E6" w14:paraId="6E13F4E6" w14:textId="277E0172">
            <w:pPr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>R</w:t>
            </w:r>
            <w:r w:rsidRPr="00E02C5F" w:rsidR="003306D0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 xml:space="preserve">esults 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>of the analysis of body fluid, tissue, or urine</w:t>
            </w:r>
          </w:p>
        </w:tc>
      </w:tr>
      <w:tr w:rsidR="003306D0" w:rsidTr="23F92123" w14:paraId="4800F717" w14:textId="77777777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single" w:color="000000" w:themeColor="text1" w:sz="8" w:space="0"/>
              <w:right w:val="single" w:color="FFFFFF" w:themeColor="background1" w:sz="8" w:space="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Pr="00E02C5F" w:rsidR="003306D0" w:rsidP="003306D0" w:rsidRDefault="003306D0" w14:paraId="39EF69AC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 w:rsidRPr="00E02C5F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>Vital signs</w:t>
            </w:r>
          </w:p>
        </w:tc>
        <w:tc>
          <w:tcPr>
            <w:tcW w:w="5670" w:type="dxa"/>
            <w:tcBorders>
              <w:top w:val="nil"/>
              <w:left w:val="nil"/>
              <w:bottom w:val="single" w:color="000000" w:themeColor="text1" w:sz="8" w:space="0"/>
              <w:right w:val="single" w:color="FFFFFF" w:themeColor="background1" w:sz="8" w:space="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Pr="00E02C5F" w:rsidR="003306D0" w:rsidP="003306D0" w:rsidRDefault="006C18E6" w14:paraId="30B5C2DA" w14:textId="4DCE440D">
            <w:pPr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 xml:space="preserve">Value and the trends of </w:t>
            </w:r>
            <w:r w:rsidRPr="00E02C5F" w:rsidR="003306D0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 xml:space="preserve">pulse, respiration, blood pressure, temperature, 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>oxygen saturation</w:t>
            </w:r>
          </w:p>
        </w:tc>
      </w:tr>
      <w:tr w:rsidR="003306D0" w:rsidTr="23F92123" w14:paraId="48430948" w14:textId="77777777">
        <w:tc>
          <w:tcPr>
            <w:tcW w:w="3420" w:type="dxa"/>
            <w:tcBorders>
              <w:top w:val="nil"/>
              <w:left w:val="nil"/>
              <w:bottom w:val="single" w:color="000000" w:themeColor="text1" w:sz="8" w:space="0"/>
              <w:right w:val="single" w:color="FFFFFF" w:themeColor="background1" w:sz="8" w:space="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Pr="00E02C5F" w:rsidR="003306D0" w:rsidP="003306D0" w:rsidRDefault="003306D0" w14:paraId="68141BA6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 w:rsidRPr="00E02C5F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>Weight</w:t>
            </w:r>
          </w:p>
        </w:tc>
        <w:tc>
          <w:tcPr>
            <w:tcW w:w="5670" w:type="dxa"/>
            <w:tcBorders>
              <w:top w:val="nil"/>
              <w:left w:val="nil"/>
              <w:bottom w:val="single" w:color="000000" w:themeColor="text1" w:sz="8" w:space="0"/>
              <w:right w:val="single" w:color="FFFFFF" w:themeColor="background1" w:sz="8" w:space="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Pr="00E02C5F" w:rsidR="003306D0" w:rsidP="003306D0" w:rsidRDefault="003306D0" w14:paraId="66759787" w14:textId="1F69EA6F">
            <w:pPr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 w:rsidRPr="00E02C5F"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>Daily weight</w:t>
            </w:r>
          </w:p>
        </w:tc>
      </w:tr>
    </w:tbl>
    <w:p w:rsidR="0059771E" w:rsidP="23F92123" w:rsidRDefault="0059771E" w14:paraId="604EF7B9" w14:textId="2B95928C">
      <w:pPr>
        <w:rPr>
          <w:rFonts w:ascii="Times New Roman" w:hAnsi="Times New Roman" w:eastAsia="Times New Roman" w:cs="Times New Roman"/>
          <w:sz w:val="24"/>
          <w:szCs w:val="24"/>
        </w:rPr>
      </w:pPr>
      <w:r w:rsidRPr="23F92123" w:rsidR="00B7734D">
        <w:rPr>
          <w:rFonts w:ascii="Times New Roman" w:hAnsi="Times New Roman" w:eastAsia="Times New Roman" w:cs="Times New Roman"/>
          <w:i w:val="1"/>
          <w:iCs w:val="1"/>
          <w:sz w:val="24"/>
          <w:szCs w:val="24"/>
        </w:rPr>
        <w:t xml:space="preserve">Note. </w:t>
      </w:r>
      <w:r w:rsidRPr="23F92123" w:rsidR="00B7734D">
        <w:rPr>
          <w:rFonts w:ascii="Times New Roman" w:hAnsi="Times New Roman" w:eastAsia="Times New Roman" w:cs="Times New Roman"/>
          <w:sz w:val="24"/>
          <w:szCs w:val="24"/>
        </w:rPr>
        <w:t>CRRT: continuous renal replacement therapy; ECMO: extracorporeal membrane oxygenation; INR: international normalized ratio; EKG</w:t>
      </w:r>
      <w:r w:rsidRPr="23F92123" w:rsidR="00B7734D">
        <w:rPr>
          <w:rFonts w:ascii="Times New Roman" w:hAnsi="Times New Roman" w:eastAsia="Times New Roman" w:cs="Times New Roman"/>
          <w:color w:val="000000" w:themeColor="text1" w:themeTint="FF" w:themeShade="FF"/>
          <w:sz w:val="24"/>
          <w:szCs w:val="24"/>
        </w:rPr>
        <w:t>: electrocardiogram</w:t>
      </w:r>
      <w:r w:rsidRPr="23F92123" w:rsidR="006C18E6">
        <w:rPr>
          <w:rFonts w:ascii="Times New Roman" w:hAnsi="Times New Roman" w:eastAsia="Times New Roman" w:cs="Times New Roman"/>
          <w:color w:val="000000" w:themeColor="text1" w:themeTint="FF" w:themeShade="FF"/>
          <w:sz w:val="24"/>
          <w:szCs w:val="24"/>
        </w:rPr>
        <w:t xml:space="preserve">; </w:t>
      </w:r>
      <w:r w:rsidRPr="23F92123" w:rsidR="00546FE3">
        <w:rPr>
          <w:rFonts w:ascii="Times New Roman" w:hAnsi="Times New Roman" w:eastAsia="Times New Roman" w:cs="Times New Roman"/>
          <w:sz w:val="24"/>
          <w:szCs w:val="24"/>
          <w:highlight w:val="white"/>
        </w:rPr>
        <w:t>Hgb</w:t>
      </w:r>
      <w:r w:rsidRPr="23F92123" w:rsidR="00546FE3">
        <w:rPr>
          <w:rFonts w:ascii="Times New Roman" w:hAnsi="Times New Roman" w:eastAsia="Times New Roman" w:cs="Times New Roman"/>
          <w:sz w:val="24"/>
          <w:szCs w:val="24"/>
        </w:rPr>
        <w:t xml:space="preserve">: hemoglobin; </w:t>
      </w:r>
      <w:r w:rsidRPr="23F92123" w:rsidR="006C18E6">
        <w:rPr>
          <w:rFonts w:ascii="Times New Roman" w:hAnsi="Times New Roman" w:eastAsia="Times New Roman" w:cs="Times New Roman"/>
          <w:color w:val="000000" w:themeColor="text1" w:themeTint="FF" w:themeShade="FF"/>
          <w:sz w:val="24"/>
          <w:szCs w:val="24"/>
        </w:rPr>
        <w:t>ICD-10-CM codes</w:t>
      </w:r>
      <w:r w:rsidRPr="23F92123" w:rsidR="006C18E6">
        <w:rPr>
          <w:rFonts w:ascii="Times New Roman" w:hAnsi="Times New Roman" w:eastAsia="Times New Roman" w:cs="Times New Roman"/>
          <w:color w:val="000000" w:themeColor="text1" w:themeTint="FF" w:themeShade="FF"/>
          <w:sz w:val="24"/>
          <w:szCs w:val="24"/>
        </w:rPr>
        <w:t>:</w:t>
      </w:r>
      <w:r w:rsidRPr="23F92123" w:rsidR="006C18E6">
        <w:rPr>
          <w:rFonts w:ascii="Times New Roman" w:hAnsi="Times New Roman" w:cs="Times New Roman"/>
          <w:color w:val="000000" w:themeColor="text1" w:themeTint="FF" w:themeShade="FF"/>
          <w:sz w:val="24"/>
          <w:szCs w:val="24"/>
        </w:rPr>
        <w:t xml:space="preserve"> </w:t>
      </w:r>
      <w:r w:rsidRPr="23F92123" w:rsidR="006C18E6">
        <w:rPr>
          <w:rFonts w:ascii="Times New Roman" w:hAnsi="Times New Roman" w:cs="Times New Roman"/>
          <w:color w:val="000000" w:themeColor="text1" w:themeTint="FF" w:themeShade="FF"/>
          <w:sz w:val="24"/>
          <w:szCs w:val="24"/>
        </w:rPr>
        <w:t>International Classification of Diseases, Tenth Revision, Clinical Modification</w:t>
      </w:r>
      <w:r w:rsidRPr="23F92123" w:rsidR="006C18E6">
        <w:rPr>
          <w:rFonts w:ascii="Times New Roman" w:hAnsi="Times New Roman" w:cs="Times New Roman"/>
          <w:color w:val="000000" w:themeColor="text1" w:themeTint="FF" w:themeShade="FF"/>
          <w:sz w:val="24"/>
          <w:szCs w:val="24"/>
        </w:rPr>
        <w:t xml:space="preserve">; </w:t>
      </w:r>
      <w:r w:rsidRPr="23F92123" w:rsidR="00546FE3">
        <w:rPr>
          <w:rFonts w:ascii="Times New Roman" w:hAnsi="Times New Roman" w:eastAsia="Times New Roman" w:cs="Times New Roman"/>
          <w:sz w:val="24"/>
          <w:szCs w:val="24"/>
          <w:highlight w:val="white"/>
        </w:rPr>
        <w:t>WBC</w:t>
      </w:r>
      <w:r w:rsidRPr="23F92123" w:rsidR="00546FE3">
        <w:rPr>
          <w:rFonts w:ascii="Times New Roman" w:hAnsi="Times New Roman" w:eastAsia="Times New Roman" w:cs="Times New Roman"/>
          <w:sz w:val="24"/>
          <w:szCs w:val="24"/>
        </w:rPr>
        <w:t>: white blood cell</w:t>
      </w:r>
      <w:r w:rsidRPr="23F92123" w:rsidR="1297DF8B">
        <w:rPr>
          <w:rFonts w:ascii="Times New Roman" w:hAnsi="Times New Roman" w:eastAsia="Times New Roman" w:cs="Times New Roman"/>
          <w:sz w:val="24"/>
          <w:szCs w:val="24"/>
        </w:rPr>
        <w:t>.</w:t>
      </w:r>
    </w:p>
    <w:sectPr w:rsidR="0059771E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34D"/>
    <w:rsid w:val="00086FEF"/>
    <w:rsid w:val="001E2AF7"/>
    <w:rsid w:val="003306D0"/>
    <w:rsid w:val="00546FE3"/>
    <w:rsid w:val="0059771E"/>
    <w:rsid w:val="006C18E6"/>
    <w:rsid w:val="008E244F"/>
    <w:rsid w:val="009702A3"/>
    <w:rsid w:val="00997C8B"/>
    <w:rsid w:val="00AE632F"/>
    <w:rsid w:val="00B7734D"/>
    <w:rsid w:val="00B80FC0"/>
    <w:rsid w:val="00E02C5F"/>
    <w:rsid w:val="018C6CB7"/>
    <w:rsid w:val="04133AB6"/>
    <w:rsid w:val="1297DF8B"/>
    <w:rsid w:val="161E0CF9"/>
    <w:rsid w:val="19B8BE61"/>
    <w:rsid w:val="23F92123"/>
    <w:rsid w:val="38CCA009"/>
    <w:rsid w:val="553F17CC"/>
    <w:rsid w:val="6FDDE1C5"/>
    <w:rsid w:val="734E2B34"/>
    <w:rsid w:val="7BA44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238F90"/>
  <w15:chartTrackingRefBased/>
  <w15:docId w15:val="{92A2986A-9702-4DD7-9BFB-11A9EEFB3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B7734D"/>
    <w:pPr>
      <w:spacing w:after="0" w:line="276" w:lineRule="auto"/>
    </w:pPr>
    <w:rPr>
      <w:rFonts w:ascii="Arial" w:hAnsi="Arial" w:eastAsia="Arial" w:cs="Arial"/>
      <w:lang w:val="en" w:eastAsia="ja-JP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Park, Suhyun</dc:creator>
  <keywords/>
  <dc:description/>
  <lastModifiedBy>Park, Suhyun</lastModifiedBy>
  <revision>6</revision>
  <dcterms:created xsi:type="dcterms:W3CDTF">2024-12-09T19:28:00.0000000Z</dcterms:created>
  <dcterms:modified xsi:type="dcterms:W3CDTF">2025-02-14T21:11:22.2482316Z</dcterms:modified>
</coreProperties>
</file>